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71DC1" w14:textId="34856C71" w:rsidR="008F31F5" w:rsidRPr="001579DA" w:rsidRDefault="002161B1" w:rsidP="008F31F5">
      <w:pPr>
        <w:pStyle w:val="Heading2"/>
        <w:numPr>
          <w:ilvl w:val="0"/>
          <w:numId w:val="0"/>
        </w:numPr>
        <w:rPr>
          <w:sz w:val="28"/>
          <w:szCs w:val="28"/>
        </w:rPr>
      </w:pPr>
      <w:bookmarkStart w:id="0" w:name="_Toc371513456"/>
      <w:bookmarkStart w:id="1" w:name="_GoBack"/>
      <w:bookmarkEnd w:id="1"/>
      <w:r w:rsidRPr="001579DA">
        <w:rPr>
          <w:sz w:val="28"/>
          <w:szCs w:val="28"/>
        </w:rPr>
        <w:t xml:space="preserve">S3 Table. </w:t>
      </w:r>
      <w:r w:rsidR="008F31F5" w:rsidRPr="001579DA">
        <w:rPr>
          <w:sz w:val="28"/>
          <w:szCs w:val="28"/>
        </w:rPr>
        <w:t>Orthogonal encoding of the amino acids</w:t>
      </w:r>
      <w:bookmarkEnd w:id="0"/>
    </w:p>
    <w:p w14:paraId="605D4775" w14:textId="77777777" w:rsidR="008F31F5" w:rsidRPr="00062DB7" w:rsidRDefault="008F31F5" w:rsidP="008F31F5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436"/>
        <w:gridCol w:w="5055"/>
      </w:tblGrid>
      <w:tr w:rsidR="008F31F5" w:rsidRPr="002E660B" w14:paraId="17A512EE" w14:textId="77777777" w:rsidTr="00EC55BB">
        <w:trPr>
          <w:jc w:val="center"/>
        </w:trPr>
        <w:tc>
          <w:tcPr>
            <w:tcW w:w="436" w:type="dxa"/>
          </w:tcPr>
          <w:p w14:paraId="758B453E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A</w:t>
            </w:r>
          </w:p>
          <w:p w14:paraId="7AEC5162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R</w:t>
            </w:r>
          </w:p>
          <w:p w14:paraId="56FB122A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N</w:t>
            </w:r>
          </w:p>
          <w:p w14:paraId="78F4AEF2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D</w:t>
            </w:r>
          </w:p>
          <w:p w14:paraId="5DE86403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C</w:t>
            </w:r>
          </w:p>
          <w:p w14:paraId="3751A8B9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Q</w:t>
            </w:r>
          </w:p>
          <w:p w14:paraId="52C28EAF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E</w:t>
            </w:r>
          </w:p>
          <w:p w14:paraId="0CE8A260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G</w:t>
            </w:r>
          </w:p>
          <w:p w14:paraId="53A9E556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H</w:t>
            </w:r>
          </w:p>
          <w:p w14:paraId="37CFF161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I</w:t>
            </w:r>
          </w:p>
          <w:p w14:paraId="3F6BE79C" w14:textId="77777777" w:rsidR="008F31F5" w:rsidRPr="002E219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219B">
              <w:rPr>
                <w:rFonts w:ascii="Consolas" w:hAnsi="Consolas" w:cs="Consolas"/>
                <w:sz w:val="20"/>
                <w:szCs w:val="20"/>
              </w:rPr>
              <w:t>L</w:t>
            </w:r>
          </w:p>
          <w:p w14:paraId="29A12F8E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K</w:t>
            </w:r>
          </w:p>
          <w:p w14:paraId="27AA12EF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M</w:t>
            </w:r>
          </w:p>
          <w:p w14:paraId="42A52514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F</w:t>
            </w:r>
          </w:p>
          <w:p w14:paraId="548C4A54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P</w:t>
            </w:r>
          </w:p>
          <w:p w14:paraId="250C5F18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S</w:t>
            </w:r>
          </w:p>
          <w:p w14:paraId="66A8E8BE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T</w:t>
            </w:r>
          </w:p>
          <w:p w14:paraId="78F5B6BC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W</w:t>
            </w:r>
          </w:p>
          <w:p w14:paraId="057031DA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Y</w:t>
            </w:r>
          </w:p>
          <w:p w14:paraId="3C352CDF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V</w:t>
            </w:r>
          </w:p>
        </w:tc>
        <w:tc>
          <w:tcPr>
            <w:tcW w:w="436" w:type="dxa"/>
          </w:tcPr>
          <w:p w14:paraId="5F073516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328C712C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50DE7934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01DCA007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07F3E1BF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32280E84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45C1BC47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3460D4AF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01CC1A7D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0E20E9E1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1FB9269F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1D0B6FFD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5AD408A9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135D2DBD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78B0662D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224CC73B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7683F813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3FD0E258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4B88241B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  <w:p w14:paraId="40DE0D5B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=</w:t>
            </w:r>
          </w:p>
        </w:tc>
        <w:tc>
          <w:tcPr>
            <w:tcW w:w="5055" w:type="dxa"/>
          </w:tcPr>
          <w:p w14:paraId="21B324F7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1 0 0 0 0 0 0 0 0 0 0 0 0 0 0 0 0 0 0 0 ]</w:t>
            </w:r>
          </w:p>
          <w:p w14:paraId="709DE774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1 0 0 0 0 0 0 0 0 0 0 0 0 0 0 0 0 0 0 ]</w:t>
            </w:r>
          </w:p>
          <w:p w14:paraId="74C5312B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1 0 0 0 0 0 0 0 0 0 0 0 0 0 0 0 0 0 ]</w:t>
            </w:r>
          </w:p>
          <w:p w14:paraId="4BFC2B57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1 0 0 0 0 0 0 0 0 0 0 0 0 0 0 0 0 ]</w:t>
            </w:r>
          </w:p>
          <w:p w14:paraId="24179807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1 0 0 0 0 0 0 0 0 0 0 0 0 0 0 0 ]</w:t>
            </w:r>
          </w:p>
          <w:p w14:paraId="382FFBD7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1 0 0 0 0 0 0 0 0 0 0 0 0 0 0 ]</w:t>
            </w:r>
          </w:p>
          <w:p w14:paraId="23DD42E5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1 0 0 0 0 0 0 0 0 0 0 0 0 0 ]</w:t>
            </w:r>
          </w:p>
          <w:p w14:paraId="7A5C1238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1 0 0 0 0 0 0 0 0 0 0 0 0 ]</w:t>
            </w:r>
          </w:p>
          <w:p w14:paraId="3933F60A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1 0 0 0 0 0 0 0 0 0 0 0 ]</w:t>
            </w:r>
          </w:p>
          <w:p w14:paraId="1972B5AD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1 0 0 0 0 0 0 0 0 0 0 ]</w:t>
            </w:r>
          </w:p>
          <w:p w14:paraId="60B071BB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1 0 0 0 0 0 0 0 0 0 ]</w:t>
            </w:r>
          </w:p>
          <w:p w14:paraId="6C080280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0 1 0 0 0 0 0 0 0 0 ]</w:t>
            </w:r>
          </w:p>
          <w:p w14:paraId="0A54D41A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0 0 1 0 0 0 0 0 0 0 ]</w:t>
            </w:r>
          </w:p>
          <w:p w14:paraId="735996A0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0 0 0 1 0 0 0 0 0 0 ]</w:t>
            </w:r>
          </w:p>
          <w:p w14:paraId="4EF46645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0 0 0 0 1 0 0 0 0 0 ]</w:t>
            </w:r>
          </w:p>
          <w:p w14:paraId="11043F82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0 0 0 0 0 1 0 0 0 0 ]</w:t>
            </w:r>
          </w:p>
          <w:p w14:paraId="6B051AEB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0 0 0 0 0 0 1 0 0 0 ]</w:t>
            </w:r>
          </w:p>
          <w:p w14:paraId="3DE68828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0 0 0 0 0 0 0 1 0 0 ]</w:t>
            </w:r>
          </w:p>
          <w:p w14:paraId="500237D4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0 0 0 0 0 0 0 0 1 0 ]</w:t>
            </w:r>
          </w:p>
          <w:p w14:paraId="00249CEE" w14:textId="77777777" w:rsidR="008F31F5" w:rsidRPr="002E660B" w:rsidRDefault="008F31F5" w:rsidP="00EC55B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2E660B">
              <w:rPr>
                <w:rFonts w:ascii="Consolas" w:hAnsi="Consolas" w:cs="Consolas"/>
                <w:sz w:val="20"/>
                <w:szCs w:val="20"/>
              </w:rPr>
              <w:t>[ 0 0 0 0 0 0 0 0 0 0 0 0 0 0 0 0 0 0 0 1 ]</w:t>
            </w:r>
          </w:p>
        </w:tc>
      </w:tr>
    </w:tbl>
    <w:p w14:paraId="32D3FE58" w14:textId="77777777" w:rsidR="00C312A4" w:rsidRDefault="00C312A4"/>
    <w:sectPr w:rsidR="00C312A4" w:rsidSect="00180A14">
      <w:footerReference w:type="default" r:id="rId7"/>
      <w:pgSz w:w="12242" w:h="15842" w:code="1"/>
      <w:pgMar w:top="1400" w:right="1077" w:bottom="145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3A7847" w14:textId="77777777" w:rsidR="004839E4" w:rsidRDefault="004839E4" w:rsidP="003E6793">
      <w:pPr>
        <w:spacing w:after="0" w:line="240" w:lineRule="auto"/>
      </w:pPr>
      <w:r>
        <w:separator/>
      </w:r>
    </w:p>
  </w:endnote>
  <w:endnote w:type="continuationSeparator" w:id="0">
    <w:p w14:paraId="0018BA73" w14:textId="77777777" w:rsidR="004839E4" w:rsidRDefault="004839E4" w:rsidP="003E6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DF1FB" w14:textId="77777777" w:rsidR="003E6793" w:rsidRPr="00F61795" w:rsidRDefault="003E6793" w:rsidP="003E6793">
    <w:pPr>
      <w:tabs>
        <w:tab w:val="center" w:pos="4320"/>
        <w:tab w:val="right" w:pos="8640"/>
      </w:tabs>
      <w:spacing w:after="0" w:line="240" w:lineRule="auto"/>
      <w:jc w:val="right"/>
      <w:rPr>
        <w:rFonts w:ascii="Times" w:eastAsia="Times New Roman" w:hAnsi="Times" w:cs="Times New Roman"/>
        <w:sz w:val="20"/>
        <w:szCs w:val="24"/>
        <w:lang w:val="en-US"/>
      </w:rPr>
    </w:pPr>
    <w:r w:rsidRPr="00F61795">
      <w:rPr>
        <w:rFonts w:ascii="Helvetica" w:eastAsia="Times New Roman" w:hAnsi="Helvetica" w:cs="Times New Roman"/>
        <w:b/>
        <w:noProof/>
        <w:sz w:val="20"/>
        <w:szCs w:val="24"/>
        <w:lang w:eastAsia="en-GB"/>
      </w:rPr>
      <mc:AlternateContent>
        <mc:Choice Requires="wps">
          <w:drawing>
            <wp:anchor distT="0" distB="0" distL="114300" distR="114300" simplePos="0" relativeHeight="251659264" behindDoc="0" locked="1" layoutInCell="1" allowOverlap="0" wp14:anchorId="5D8E4B21" wp14:editId="36E51B63">
              <wp:simplePos x="0" y="0"/>
              <wp:positionH relativeFrom="column">
                <wp:posOffset>0</wp:posOffset>
              </wp:positionH>
              <wp:positionV relativeFrom="page">
                <wp:posOffset>9436100</wp:posOffset>
              </wp:positionV>
              <wp:extent cx="6400800" cy="0"/>
              <wp:effectExtent l="0" t="0" r="19050" b="19050"/>
              <wp:wrapNone/>
              <wp:docPr id="3" name="Lin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399DBE56" id="Line 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743pt" to="7in,7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" o:allowoverlap="f" strokeweight=".5pt">
              <w10:wrap anchory="page"/>
              <w10:anchorlock/>
            </v:line>
          </w:pict>
        </mc:Fallback>
      </mc:AlternateContent>
    </w:r>
    <w:r w:rsidRPr="00F61795">
      <w:rPr>
        <w:rFonts w:ascii="Helvetica" w:eastAsia="Times New Roman" w:hAnsi="Helvetica" w:cs="Times New Roman"/>
        <w:b/>
        <w:sz w:val="18"/>
        <w:szCs w:val="24"/>
        <w:lang w:val="en-US"/>
      </w:rPr>
      <w:fldChar w:fldCharType="begin"/>
    </w:r>
    <w:r w:rsidRPr="00F65833">
      <w:rPr>
        <w:rFonts w:ascii="Helvetica" w:eastAsia="Times New Roman" w:hAnsi="Helvetica" w:cs="Times New Roman"/>
        <w:b/>
        <w:sz w:val="18"/>
        <w:szCs w:val="24"/>
        <w:lang w:val="en-US"/>
      </w:rPr>
      <w:instrText xml:space="preserve"> PAGE </w:instrText>
    </w:r>
    <w:r w:rsidRPr="00F61795">
      <w:rPr>
        <w:rFonts w:ascii="Helvetica" w:eastAsia="Times New Roman" w:hAnsi="Helvetica" w:cs="Times New Roman"/>
        <w:b/>
        <w:sz w:val="18"/>
        <w:szCs w:val="24"/>
        <w:lang w:val="en-US"/>
      </w:rPr>
      <w:fldChar w:fldCharType="separate"/>
    </w:r>
    <w:r w:rsidR="009B01AA">
      <w:rPr>
        <w:rFonts w:ascii="Helvetica" w:eastAsia="Times New Roman" w:hAnsi="Helvetica" w:cs="Times New Roman"/>
        <w:b/>
        <w:noProof/>
        <w:sz w:val="18"/>
        <w:szCs w:val="24"/>
        <w:lang w:val="en-US"/>
      </w:rPr>
      <w:t>1</w:t>
    </w:r>
    <w:r w:rsidRPr="00F61795">
      <w:rPr>
        <w:rFonts w:ascii="Helvetica" w:eastAsia="Times New Roman" w:hAnsi="Helvetica" w:cs="Times New Roman"/>
        <w:b/>
        <w:sz w:val="18"/>
        <w:szCs w:val="24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13B90" w14:textId="77777777" w:rsidR="004839E4" w:rsidRDefault="004839E4" w:rsidP="003E6793">
      <w:pPr>
        <w:spacing w:after="0" w:line="240" w:lineRule="auto"/>
      </w:pPr>
      <w:r>
        <w:separator/>
      </w:r>
    </w:p>
  </w:footnote>
  <w:footnote w:type="continuationSeparator" w:id="0">
    <w:p w14:paraId="3FB4786B" w14:textId="77777777" w:rsidR="004839E4" w:rsidRDefault="004839E4" w:rsidP="003E67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33086F"/>
    <w:multiLevelType w:val="multilevel"/>
    <w:tmpl w:val="1C8C9B80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1F5"/>
    <w:rsid w:val="001579DA"/>
    <w:rsid w:val="00180A14"/>
    <w:rsid w:val="002161B1"/>
    <w:rsid w:val="0039077E"/>
    <w:rsid w:val="003E6793"/>
    <w:rsid w:val="004839E4"/>
    <w:rsid w:val="005B5CA1"/>
    <w:rsid w:val="007202FE"/>
    <w:rsid w:val="008F31F5"/>
    <w:rsid w:val="009B01AA"/>
    <w:rsid w:val="00A03D8F"/>
    <w:rsid w:val="00C312A4"/>
    <w:rsid w:val="00C7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9DFB29"/>
  <w15:docId w15:val="{B2B550A1-D07E-454E-8785-E1A07303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1F5"/>
    <w:pPr>
      <w:spacing w:after="480" w:line="36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1F5"/>
    <w:pPr>
      <w:numPr>
        <w:numId w:val="1"/>
      </w:numPr>
      <w:spacing w:before="480" w:after="24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1F5"/>
    <w:pPr>
      <w:numPr>
        <w:ilvl w:val="1"/>
        <w:numId w:val="1"/>
      </w:numPr>
      <w:spacing w:before="200" w:after="12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31F5"/>
    <w:pPr>
      <w:numPr>
        <w:ilvl w:val="2"/>
        <w:numId w:val="1"/>
      </w:numPr>
      <w:spacing w:before="200"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31F5"/>
    <w:pPr>
      <w:numPr>
        <w:ilvl w:val="3"/>
        <w:numId w:val="1"/>
      </w:numPr>
      <w:spacing w:before="200" w:after="12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1F5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31F5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31F5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F31F5"/>
    <w:rPr>
      <w:rFonts w:ascii="Times New Roman" w:eastAsiaTheme="majorEastAsia" w:hAnsi="Times New Roman" w:cstheme="majorBidi"/>
      <w:b/>
      <w:bCs/>
      <w:i/>
      <w:iCs/>
      <w:sz w:val="24"/>
    </w:rPr>
  </w:style>
  <w:style w:type="paragraph" w:styleId="NoSpacing">
    <w:name w:val="No Spacing"/>
    <w:basedOn w:val="Normal"/>
    <w:uiPriority w:val="1"/>
    <w:qFormat/>
    <w:rsid w:val="008F31F5"/>
    <w:pPr>
      <w:spacing w:after="0" w:line="240" w:lineRule="auto"/>
    </w:pPr>
  </w:style>
  <w:style w:type="table" w:styleId="TableGrid">
    <w:name w:val="Table Grid"/>
    <w:basedOn w:val="TableNormal"/>
    <w:uiPriority w:val="59"/>
    <w:rsid w:val="008F31F5"/>
    <w:pPr>
      <w:spacing w:after="0" w:line="240" w:lineRule="auto"/>
    </w:pPr>
    <w:rPr>
      <w:rFonts w:eastAsiaTheme="minorEastAsi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67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793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E67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793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Família</dc:creator>
  <cp:lastModifiedBy>Sarah Rachel Dennison</cp:lastModifiedBy>
  <cp:revision>2</cp:revision>
  <dcterms:created xsi:type="dcterms:W3CDTF">2015-07-17T07:26:00Z</dcterms:created>
  <dcterms:modified xsi:type="dcterms:W3CDTF">2015-07-17T07:26:00Z</dcterms:modified>
</cp:coreProperties>
</file>